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9D6221" w14:textId="6C1CFAEE" w:rsidR="00453CF2" w:rsidRPr="008163C0" w:rsidRDefault="00453CF2">
      <w:pPr>
        <w:rPr>
          <w:sz w:val="24"/>
          <w:szCs w:val="24"/>
          <w:lang w:val="en-US"/>
        </w:rPr>
      </w:pPr>
    </w:p>
    <w:tbl>
      <w:tblPr>
        <w:tblW w:w="0" w:type="auto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53"/>
        <w:gridCol w:w="1701"/>
        <w:gridCol w:w="940"/>
        <w:gridCol w:w="52"/>
        <w:gridCol w:w="1689"/>
        <w:gridCol w:w="12"/>
        <w:gridCol w:w="142"/>
        <w:gridCol w:w="708"/>
        <w:gridCol w:w="1764"/>
        <w:gridCol w:w="504"/>
        <w:gridCol w:w="674"/>
      </w:tblGrid>
      <w:tr w:rsidR="000E3FFA" w:rsidRPr="008163C0" w14:paraId="2D4482BA" w14:textId="77777777" w:rsidTr="00A9055D">
        <w:tc>
          <w:tcPr>
            <w:tcW w:w="2553" w:type="dxa"/>
          </w:tcPr>
          <w:p w14:paraId="4E997E57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641" w:type="dxa"/>
            <w:gridSpan w:val="2"/>
          </w:tcPr>
          <w:p w14:paraId="7190A3F9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Overall (103 pts)</w:t>
            </w:r>
          </w:p>
        </w:tc>
        <w:tc>
          <w:tcPr>
            <w:tcW w:w="1895" w:type="dxa"/>
            <w:gridSpan w:val="4"/>
          </w:tcPr>
          <w:p w14:paraId="7413EFA7" w14:textId="77777777" w:rsidR="00A9055D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Sofosbuvir </w:t>
            </w:r>
          </w:p>
          <w:p w14:paraId="54EF7587" w14:textId="3BDDD24E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(73 pts)</w:t>
            </w:r>
          </w:p>
        </w:tc>
        <w:tc>
          <w:tcPr>
            <w:tcW w:w="2472" w:type="dxa"/>
            <w:gridSpan w:val="2"/>
          </w:tcPr>
          <w:p w14:paraId="540CA01C" w14:textId="77777777" w:rsidR="008E56D9" w:rsidRPr="008163C0" w:rsidRDefault="00A9055D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Ombitasvir+</w:t>
            </w:r>
          </w:p>
          <w:p w14:paraId="27190BE3" w14:textId="77777777" w:rsidR="008E56D9" w:rsidRPr="008163C0" w:rsidRDefault="00A9055D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Paritaprevir+Ritonavir </w:t>
            </w:r>
          </w:p>
          <w:p w14:paraId="73497D46" w14:textId="06E9BFA3" w:rsidR="00A9055D" w:rsidRPr="008163C0" w:rsidRDefault="00A9055D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rFonts w:ascii="Calibri" w:hAnsi="Calibri"/>
                <w:lang w:val="en-US"/>
              </w:rPr>
              <w:t>± dasabuvir</w:t>
            </w:r>
          </w:p>
          <w:p w14:paraId="017C8F71" w14:textId="47D9BEE5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(30</w:t>
            </w:r>
            <w:r w:rsidR="00A9055D" w:rsidRPr="008163C0">
              <w:rPr>
                <w:lang w:val="en-US"/>
              </w:rPr>
              <w:t xml:space="preserve"> pts</w:t>
            </w:r>
            <w:r w:rsidRPr="008163C0">
              <w:rPr>
                <w:lang w:val="en-US"/>
              </w:rPr>
              <w:t>)</w:t>
            </w:r>
          </w:p>
        </w:tc>
        <w:tc>
          <w:tcPr>
            <w:tcW w:w="1178" w:type="dxa"/>
            <w:gridSpan w:val="2"/>
          </w:tcPr>
          <w:p w14:paraId="22979BE6" w14:textId="77777777" w:rsidR="000E3FFA" w:rsidRPr="008163C0" w:rsidRDefault="000E3FFA" w:rsidP="00015646">
            <w:pPr>
              <w:spacing w:after="0" w:line="240" w:lineRule="auto"/>
              <w:jc w:val="center"/>
              <w:rPr>
                <w:vertAlign w:val="superscript"/>
                <w:lang w:val="en-US"/>
              </w:rPr>
            </w:pPr>
            <w:r w:rsidRPr="008163C0">
              <w:rPr>
                <w:lang w:val="en-US"/>
              </w:rPr>
              <w:t>P</w:t>
            </w:r>
            <w:r w:rsidRPr="008163C0">
              <w:rPr>
                <w:vertAlign w:val="superscript"/>
                <w:lang w:val="en-US"/>
              </w:rPr>
              <w:t>a</w:t>
            </w:r>
          </w:p>
        </w:tc>
      </w:tr>
      <w:tr w:rsidR="000E3FFA" w:rsidRPr="008163C0" w14:paraId="16373B85" w14:textId="77777777" w:rsidTr="00A9055D">
        <w:trPr>
          <w:trHeight w:val="304"/>
        </w:trPr>
        <w:tc>
          <w:tcPr>
            <w:tcW w:w="2553" w:type="dxa"/>
          </w:tcPr>
          <w:p w14:paraId="3857D314" w14:textId="6557E1FC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Log</w:t>
            </w:r>
            <w:r w:rsidRPr="008163C0">
              <w:rPr>
                <w:vertAlign w:val="subscript"/>
                <w:lang w:val="en-US"/>
              </w:rPr>
              <w:t>10</w:t>
            </w:r>
            <w:r w:rsidRPr="008163C0">
              <w:rPr>
                <w:lang w:val="en-US"/>
              </w:rPr>
              <w:t>VEGF baseline</w:t>
            </w:r>
          </w:p>
        </w:tc>
        <w:tc>
          <w:tcPr>
            <w:tcW w:w="2641" w:type="dxa"/>
            <w:gridSpan w:val="2"/>
          </w:tcPr>
          <w:p w14:paraId="4A3EB388" w14:textId="7D7771FE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18 (1.49-2.65)</w:t>
            </w:r>
          </w:p>
        </w:tc>
        <w:tc>
          <w:tcPr>
            <w:tcW w:w="1895" w:type="dxa"/>
            <w:gridSpan w:val="4"/>
          </w:tcPr>
          <w:p w14:paraId="07B977A6" w14:textId="6A5D26FD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17 (1.49-2.65)</w:t>
            </w:r>
          </w:p>
        </w:tc>
        <w:tc>
          <w:tcPr>
            <w:tcW w:w="2472" w:type="dxa"/>
            <w:gridSpan w:val="2"/>
          </w:tcPr>
          <w:p w14:paraId="5192A689" w14:textId="43F51572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2.18  (1.77-2.62) </w:t>
            </w:r>
          </w:p>
        </w:tc>
        <w:tc>
          <w:tcPr>
            <w:tcW w:w="1178" w:type="dxa"/>
            <w:gridSpan w:val="2"/>
          </w:tcPr>
          <w:p w14:paraId="020BB54F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0.43 </w:t>
            </w:r>
          </w:p>
        </w:tc>
      </w:tr>
      <w:tr w:rsidR="000E3FFA" w:rsidRPr="008163C0" w14:paraId="59EED765" w14:textId="77777777" w:rsidTr="00A9055D">
        <w:trPr>
          <w:trHeight w:val="304"/>
        </w:trPr>
        <w:tc>
          <w:tcPr>
            <w:tcW w:w="2553" w:type="dxa"/>
          </w:tcPr>
          <w:p w14:paraId="5FF30A0D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Log</w:t>
            </w:r>
            <w:r w:rsidRPr="008163C0">
              <w:rPr>
                <w:vertAlign w:val="subscript"/>
                <w:lang w:val="en-US"/>
              </w:rPr>
              <w:t>10</w:t>
            </w:r>
            <w:r w:rsidRPr="008163C0">
              <w:rPr>
                <w:lang w:val="en-US"/>
              </w:rPr>
              <w:t>VEGF 4 weeks</w:t>
            </w:r>
          </w:p>
        </w:tc>
        <w:tc>
          <w:tcPr>
            <w:tcW w:w="2641" w:type="dxa"/>
            <w:gridSpan w:val="2"/>
          </w:tcPr>
          <w:p w14:paraId="09D57010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45 (1.81-3.06)</w:t>
            </w:r>
          </w:p>
        </w:tc>
        <w:tc>
          <w:tcPr>
            <w:tcW w:w="1895" w:type="dxa"/>
            <w:gridSpan w:val="4"/>
          </w:tcPr>
          <w:p w14:paraId="0BF8F1C1" w14:textId="12ADB2B9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46 (1.81-3.06)</w:t>
            </w:r>
          </w:p>
        </w:tc>
        <w:tc>
          <w:tcPr>
            <w:tcW w:w="2472" w:type="dxa"/>
            <w:gridSpan w:val="2"/>
          </w:tcPr>
          <w:p w14:paraId="25A055A4" w14:textId="2CAE0B85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34 (1.83-3.06)</w:t>
            </w:r>
          </w:p>
        </w:tc>
        <w:tc>
          <w:tcPr>
            <w:tcW w:w="1178" w:type="dxa"/>
            <w:gridSpan w:val="2"/>
          </w:tcPr>
          <w:p w14:paraId="13024A73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68</w:t>
            </w:r>
          </w:p>
        </w:tc>
      </w:tr>
      <w:tr w:rsidR="000E3FFA" w:rsidRPr="008163C0" w14:paraId="776A6055" w14:textId="77777777" w:rsidTr="00A9055D">
        <w:trPr>
          <w:trHeight w:val="304"/>
        </w:trPr>
        <w:tc>
          <w:tcPr>
            <w:tcW w:w="2553" w:type="dxa"/>
          </w:tcPr>
          <w:p w14:paraId="3ACA31AE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Log</w:t>
            </w:r>
            <w:r w:rsidRPr="008163C0">
              <w:rPr>
                <w:vertAlign w:val="subscript"/>
                <w:lang w:val="en-US"/>
              </w:rPr>
              <w:t>10</w:t>
            </w:r>
            <w:r w:rsidRPr="008163C0">
              <w:rPr>
                <w:lang w:val="en-US"/>
              </w:rPr>
              <w:t>VEGF EoT</w:t>
            </w:r>
          </w:p>
        </w:tc>
        <w:tc>
          <w:tcPr>
            <w:tcW w:w="2641" w:type="dxa"/>
            <w:gridSpan w:val="2"/>
          </w:tcPr>
          <w:p w14:paraId="79E0C0F1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44 (1.56-3.18)</w:t>
            </w:r>
          </w:p>
        </w:tc>
        <w:tc>
          <w:tcPr>
            <w:tcW w:w="1895" w:type="dxa"/>
            <w:gridSpan w:val="4"/>
          </w:tcPr>
          <w:p w14:paraId="22A3482D" w14:textId="2BFCBC84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62 (1.56-3.18)</w:t>
            </w:r>
          </w:p>
        </w:tc>
        <w:tc>
          <w:tcPr>
            <w:tcW w:w="2472" w:type="dxa"/>
            <w:gridSpan w:val="2"/>
          </w:tcPr>
          <w:p w14:paraId="4A21A80A" w14:textId="28E11027" w:rsidR="000E3FFA" w:rsidRPr="008163C0" w:rsidRDefault="00063637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2</w:t>
            </w:r>
            <w:r w:rsidR="000E3FFA" w:rsidRPr="008163C0">
              <w:rPr>
                <w:lang w:val="en-US"/>
              </w:rPr>
              <w:t xml:space="preserve">9  (1.79-2.84) </w:t>
            </w:r>
          </w:p>
        </w:tc>
        <w:tc>
          <w:tcPr>
            <w:tcW w:w="1178" w:type="dxa"/>
            <w:gridSpan w:val="2"/>
          </w:tcPr>
          <w:p w14:paraId="08386AEB" w14:textId="63F27023" w:rsidR="000E3FFA" w:rsidRPr="008163C0" w:rsidRDefault="000E3FFA" w:rsidP="00015646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8163C0">
              <w:rPr>
                <w:bCs/>
                <w:lang w:val="en-US"/>
              </w:rPr>
              <w:t>0.0</w:t>
            </w:r>
            <w:r w:rsidR="00063637" w:rsidRPr="008163C0">
              <w:rPr>
                <w:bCs/>
                <w:lang w:val="en-US"/>
              </w:rPr>
              <w:t>6</w:t>
            </w:r>
          </w:p>
        </w:tc>
      </w:tr>
      <w:tr w:rsidR="000E3FFA" w:rsidRPr="008163C0" w14:paraId="08BF08B1" w14:textId="77777777" w:rsidTr="00A9055D">
        <w:trPr>
          <w:trHeight w:val="304"/>
        </w:trPr>
        <w:tc>
          <w:tcPr>
            <w:tcW w:w="2553" w:type="dxa"/>
          </w:tcPr>
          <w:p w14:paraId="46FE881A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Log</w:t>
            </w:r>
            <w:r w:rsidRPr="008163C0">
              <w:rPr>
                <w:vertAlign w:val="subscript"/>
                <w:lang w:val="en-US"/>
              </w:rPr>
              <w:t>10</w:t>
            </w:r>
            <w:r w:rsidRPr="008163C0">
              <w:rPr>
                <w:lang w:val="en-US"/>
              </w:rPr>
              <w:t>VEGF SVR4</w:t>
            </w:r>
          </w:p>
        </w:tc>
        <w:tc>
          <w:tcPr>
            <w:tcW w:w="2641" w:type="dxa"/>
            <w:gridSpan w:val="2"/>
          </w:tcPr>
          <w:p w14:paraId="2DB82497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13 (1.46-2.62)</w:t>
            </w:r>
          </w:p>
        </w:tc>
        <w:tc>
          <w:tcPr>
            <w:tcW w:w="1895" w:type="dxa"/>
            <w:gridSpan w:val="4"/>
          </w:tcPr>
          <w:p w14:paraId="6AFC6620" w14:textId="321EB6CF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15 (1.46-2.62)</w:t>
            </w:r>
          </w:p>
        </w:tc>
        <w:tc>
          <w:tcPr>
            <w:tcW w:w="2472" w:type="dxa"/>
            <w:gridSpan w:val="2"/>
          </w:tcPr>
          <w:p w14:paraId="027C7704" w14:textId="5F57E296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09  (1.87-2.59)</w:t>
            </w:r>
          </w:p>
        </w:tc>
        <w:tc>
          <w:tcPr>
            <w:tcW w:w="1178" w:type="dxa"/>
            <w:gridSpan w:val="2"/>
          </w:tcPr>
          <w:p w14:paraId="7BEE8707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23</w:t>
            </w:r>
          </w:p>
        </w:tc>
      </w:tr>
      <w:tr w:rsidR="000E3FFA" w:rsidRPr="008163C0" w14:paraId="3A947A80" w14:textId="77777777" w:rsidTr="00A9055D">
        <w:trPr>
          <w:trHeight w:val="304"/>
        </w:trPr>
        <w:tc>
          <w:tcPr>
            <w:tcW w:w="2553" w:type="dxa"/>
          </w:tcPr>
          <w:p w14:paraId="23BD1D22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Log</w:t>
            </w:r>
            <w:r w:rsidRPr="008163C0">
              <w:rPr>
                <w:vertAlign w:val="subscript"/>
                <w:lang w:val="en-US"/>
              </w:rPr>
              <w:t>10</w:t>
            </w:r>
            <w:r w:rsidRPr="008163C0">
              <w:rPr>
                <w:lang w:val="en-US"/>
              </w:rPr>
              <w:t>VEGF SVR12</w:t>
            </w:r>
          </w:p>
        </w:tc>
        <w:tc>
          <w:tcPr>
            <w:tcW w:w="2641" w:type="dxa"/>
            <w:gridSpan w:val="2"/>
          </w:tcPr>
          <w:p w14:paraId="291368FC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28 (1.4-2.71)</w:t>
            </w:r>
          </w:p>
        </w:tc>
        <w:tc>
          <w:tcPr>
            <w:tcW w:w="1895" w:type="dxa"/>
            <w:gridSpan w:val="4"/>
          </w:tcPr>
          <w:p w14:paraId="29CBEFEB" w14:textId="15189853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28 (1.4-2.71)</w:t>
            </w:r>
          </w:p>
        </w:tc>
        <w:tc>
          <w:tcPr>
            <w:tcW w:w="2472" w:type="dxa"/>
            <w:gridSpan w:val="2"/>
          </w:tcPr>
          <w:p w14:paraId="4BC02A09" w14:textId="499C87F5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25 (1.92-2.53)</w:t>
            </w:r>
          </w:p>
        </w:tc>
        <w:tc>
          <w:tcPr>
            <w:tcW w:w="1178" w:type="dxa"/>
            <w:gridSpan w:val="2"/>
          </w:tcPr>
          <w:p w14:paraId="26197B1B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75</w:t>
            </w:r>
          </w:p>
        </w:tc>
      </w:tr>
      <w:tr w:rsidR="000E3FFA" w:rsidRPr="008163C0" w14:paraId="5617755E" w14:textId="77777777" w:rsidTr="00015646">
        <w:tc>
          <w:tcPr>
            <w:tcW w:w="10739" w:type="dxa"/>
            <w:gridSpan w:val="11"/>
          </w:tcPr>
          <w:p w14:paraId="6D2C431C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0E3FFA" w:rsidRPr="008163C0" w14:paraId="683D7DC7" w14:textId="77777777" w:rsidTr="00A9055D">
        <w:tc>
          <w:tcPr>
            <w:tcW w:w="2553" w:type="dxa"/>
          </w:tcPr>
          <w:p w14:paraId="5CFE7C13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29EAD872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Overall</w:t>
            </w:r>
          </w:p>
        </w:tc>
        <w:tc>
          <w:tcPr>
            <w:tcW w:w="992" w:type="dxa"/>
            <w:gridSpan w:val="2"/>
          </w:tcPr>
          <w:p w14:paraId="317E4456" w14:textId="77777777" w:rsidR="000E3FFA" w:rsidRPr="008163C0" w:rsidRDefault="000E3FFA" w:rsidP="00015646">
            <w:pPr>
              <w:spacing w:after="0" w:line="240" w:lineRule="auto"/>
              <w:jc w:val="center"/>
              <w:rPr>
                <w:vertAlign w:val="superscript"/>
                <w:lang w:val="en-US"/>
              </w:rPr>
            </w:pPr>
            <w:r w:rsidRPr="008163C0">
              <w:rPr>
                <w:lang w:val="en-US"/>
              </w:rPr>
              <w:t>P</w:t>
            </w:r>
            <w:r w:rsidRPr="008163C0"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gridSpan w:val="2"/>
          </w:tcPr>
          <w:p w14:paraId="5410768D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Sofosbuvir</w:t>
            </w:r>
          </w:p>
        </w:tc>
        <w:tc>
          <w:tcPr>
            <w:tcW w:w="850" w:type="dxa"/>
            <w:gridSpan w:val="2"/>
          </w:tcPr>
          <w:p w14:paraId="16A0DADD" w14:textId="77777777" w:rsidR="000E3FFA" w:rsidRPr="008163C0" w:rsidRDefault="000E3FFA" w:rsidP="00015646">
            <w:pPr>
              <w:spacing w:after="0" w:line="240" w:lineRule="auto"/>
              <w:jc w:val="center"/>
              <w:rPr>
                <w:vertAlign w:val="superscript"/>
                <w:lang w:val="en-US"/>
              </w:rPr>
            </w:pPr>
            <w:r w:rsidRPr="008163C0">
              <w:rPr>
                <w:lang w:val="en-US"/>
              </w:rPr>
              <w:t>P</w:t>
            </w:r>
            <w:r w:rsidRPr="008163C0">
              <w:rPr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gridSpan w:val="2"/>
          </w:tcPr>
          <w:p w14:paraId="7D64A1EF" w14:textId="6A97A85C" w:rsidR="00A9055D" w:rsidRPr="008163C0" w:rsidRDefault="00A9055D" w:rsidP="00A9055D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Ombitasvir+</w:t>
            </w:r>
          </w:p>
          <w:p w14:paraId="33F90962" w14:textId="6B21B7B4" w:rsidR="000E3FFA" w:rsidRPr="008163C0" w:rsidRDefault="00A9055D" w:rsidP="00A9055D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Paritaprevir+Ritonavir </w:t>
            </w:r>
            <w:r w:rsidRPr="008163C0">
              <w:rPr>
                <w:rFonts w:ascii="Calibri" w:hAnsi="Calibri"/>
                <w:lang w:val="en-US"/>
              </w:rPr>
              <w:t>± dasabuvir</w:t>
            </w:r>
          </w:p>
        </w:tc>
        <w:tc>
          <w:tcPr>
            <w:tcW w:w="674" w:type="dxa"/>
          </w:tcPr>
          <w:p w14:paraId="73E9B7CF" w14:textId="77777777" w:rsidR="000E3FFA" w:rsidRPr="008163C0" w:rsidRDefault="000E3FFA" w:rsidP="00015646">
            <w:pPr>
              <w:spacing w:after="0" w:line="240" w:lineRule="auto"/>
              <w:jc w:val="center"/>
              <w:rPr>
                <w:vertAlign w:val="superscript"/>
                <w:lang w:val="en-US"/>
              </w:rPr>
            </w:pPr>
            <w:r w:rsidRPr="008163C0">
              <w:rPr>
                <w:lang w:val="en-US"/>
              </w:rPr>
              <w:t>P</w:t>
            </w:r>
            <w:r w:rsidRPr="008163C0">
              <w:rPr>
                <w:vertAlign w:val="superscript"/>
                <w:lang w:val="en-US"/>
              </w:rPr>
              <w:t>b</w:t>
            </w:r>
          </w:p>
        </w:tc>
      </w:tr>
      <w:tr w:rsidR="000E3FFA" w:rsidRPr="008163C0" w14:paraId="17716C2C" w14:textId="77777777" w:rsidTr="00A9055D">
        <w:tc>
          <w:tcPr>
            <w:tcW w:w="2553" w:type="dxa"/>
          </w:tcPr>
          <w:p w14:paraId="1A0F259E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Δ Log</w:t>
            </w:r>
            <w:r w:rsidRPr="008163C0">
              <w:rPr>
                <w:vertAlign w:val="subscript"/>
                <w:lang w:val="en-US"/>
              </w:rPr>
              <w:t>10</w:t>
            </w:r>
            <w:r w:rsidRPr="008163C0">
              <w:rPr>
                <w:lang w:val="en-US"/>
              </w:rPr>
              <w:t>VEGF w4-0</w:t>
            </w:r>
          </w:p>
        </w:tc>
        <w:tc>
          <w:tcPr>
            <w:tcW w:w="1701" w:type="dxa"/>
          </w:tcPr>
          <w:p w14:paraId="5222EE92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27 (0.06-0.48)</w:t>
            </w:r>
          </w:p>
        </w:tc>
        <w:tc>
          <w:tcPr>
            <w:tcW w:w="940" w:type="dxa"/>
          </w:tcPr>
          <w:p w14:paraId="21273E84" w14:textId="77777777" w:rsidR="000E3FFA" w:rsidRPr="008163C0" w:rsidRDefault="000E3FFA" w:rsidP="0001564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8163C0">
              <w:rPr>
                <w:b/>
                <w:bCs/>
                <w:lang w:val="en-US"/>
              </w:rPr>
              <w:t>0.001</w:t>
            </w:r>
          </w:p>
        </w:tc>
        <w:tc>
          <w:tcPr>
            <w:tcW w:w="1741" w:type="dxa"/>
            <w:gridSpan w:val="2"/>
          </w:tcPr>
          <w:p w14:paraId="799621DF" w14:textId="77777777" w:rsidR="000E3FFA" w:rsidRPr="008163C0" w:rsidRDefault="000E3FFA" w:rsidP="0001564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8163C0">
              <w:rPr>
                <w:lang w:val="en-US"/>
              </w:rPr>
              <w:t xml:space="preserve">0.29 (0.14-0.48) </w:t>
            </w:r>
          </w:p>
        </w:tc>
        <w:tc>
          <w:tcPr>
            <w:tcW w:w="862" w:type="dxa"/>
            <w:gridSpan w:val="3"/>
          </w:tcPr>
          <w:p w14:paraId="0F9E52A3" w14:textId="77777777" w:rsidR="000E3FFA" w:rsidRPr="008163C0" w:rsidRDefault="000E3FFA" w:rsidP="0001564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8163C0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2268" w:type="dxa"/>
            <w:gridSpan w:val="2"/>
          </w:tcPr>
          <w:p w14:paraId="47D4FCF9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16 (0.06-0.38)</w:t>
            </w:r>
          </w:p>
        </w:tc>
        <w:tc>
          <w:tcPr>
            <w:tcW w:w="674" w:type="dxa"/>
          </w:tcPr>
          <w:p w14:paraId="50F9BA6B" w14:textId="77777777" w:rsidR="000E3FFA" w:rsidRPr="008163C0" w:rsidRDefault="000E3FFA" w:rsidP="0001564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8163C0">
              <w:rPr>
                <w:b/>
                <w:bCs/>
                <w:lang w:val="en-US"/>
              </w:rPr>
              <w:t>0.01</w:t>
            </w:r>
          </w:p>
        </w:tc>
      </w:tr>
      <w:tr w:rsidR="000E3FFA" w:rsidRPr="008163C0" w14:paraId="617312BA" w14:textId="77777777" w:rsidTr="00A9055D">
        <w:tc>
          <w:tcPr>
            <w:tcW w:w="2553" w:type="dxa"/>
          </w:tcPr>
          <w:p w14:paraId="754F8A87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Δ Log</w:t>
            </w:r>
            <w:r w:rsidRPr="008163C0">
              <w:rPr>
                <w:vertAlign w:val="subscript"/>
                <w:lang w:val="en-US"/>
              </w:rPr>
              <w:t>10</w:t>
            </w:r>
            <w:r w:rsidRPr="008163C0">
              <w:rPr>
                <w:lang w:val="en-US"/>
              </w:rPr>
              <w:t>VEGF EoT-w0</w:t>
            </w:r>
          </w:p>
        </w:tc>
        <w:tc>
          <w:tcPr>
            <w:tcW w:w="1701" w:type="dxa"/>
          </w:tcPr>
          <w:p w14:paraId="0782663E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26 (0.07-0.53)</w:t>
            </w:r>
          </w:p>
        </w:tc>
        <w:tc>
          <w:tcPr>
            <w:tcW w:w="940" w:type="dxa"/>
          </w:tcPr>
          <w:p w14:paraId="3098FC1E" w14:textId="77777777" w:rsidR="000E3FFA" w:rsidRPr="008163C0" w:rsidRDefault="000E3FFA" w:rsidP="0001564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8163C0">
              <w:rPr>
                <w:b/>
                <w:bCs/>
                <w:lang w:val="en-US"/>
              </w:rPr>
              <w:t>0.001</w:t>
            </w:r>
          </w:p>
        </w:tc>
        <w:tc>
          <w:tcPr>
            <w:tcW w:w="1741" w:type="dxa"/>
            <w:gridSpan w:val="2"/>
          </w:tcPr>
          <w:p w14:paraId="780CC916" w14:textId="77777777" w:rsidR="000E3FFA" w:rsidRPr="008163C0" w:rsidRDefault="000E3FFA" w:rsidP="0001564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8163C0">
              <w:rPr>
                <w:lang w:val="en-US"/>
              </w:rPr>
              <w:t xml:space="preserve">0.45 (0.07-0.53) </w:t>
            </w:r>
          </w:p>
        </w:tc>
        <w:tc>
          <w:tcPr>
            <w:tcW w:w="862" w:type="dxa"/>
            <w:gridSpan w:val="3"/>
          </w:tcPr>
          <w:p w14:paraId="1D8B480E" w14:textId="77777777" w:rsidR="000E3FFA" w:rsidRPr="008163C0" w:rsidRDefault="000E3FFA" w:rsidP="0001564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8163C0">
              <w:rPr>
                <w:b/>
                <w:bCs/>
                <w:lang w:val="en-US"/>
              </w:rPr>
              <w:t>0.001</w:t>
            </w:r>
          </w:p>
        </w:tc>
        <w:tc>
          <w:tcPr>
            <w:tcW w:w="2268" w:type="dxa"/>
            <w:gridSpan w:val="2"/>
          </w:tcPr>
          <w:p w14:paraId="03580CB1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-0.09 (-0.1-0.22)</w:t>
            </w:r>
          </w:p>
        </w:tc>
        <w:tc>
          <w:tcPr>
            <w:tcW w:w="674" w:type="dxa"/>
          </w:tcPr>
          <w:p w14:paraId="63EBA057" w14:textId="08C7A84C" w:rsidR="000E3FFA" w:rsidRPr="008163C0" w:rsidRDefault="000E3FFA" w:rsidP="0001564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8163C0">
              <w:rPr>
                <w:b/>
                <w:bCs/>
                <w:lang w:val="en-US"/>
              </w:rPr>
              <w:t>0.</w:t>
            </w:r>
            <w:r w:rsidR="00063637" w:rsidRPr="008163C0">
              <w:rPr>
                <w:b/>
                <w:bCs/>
                <w:lang w:val="en-US"/>
              </w:rPr>
              <w:t>05</w:t>
            </w:r>
          </w:p>
        </w:tc>
      </w:tr>
      <w:tr w:rsidR="000E3FFA" w:rsidRPr="008163C0" w14:paraId="2CF13DE1" w14:textId="77777777" w:rsidTr="00A9055D">
        <w:tc>
          <w:tcPr>
            <w:tcW w:w="2553" w:type="dxa"/>
          </w:tcPr>
          <w:p w14:paraId="16A263B5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Δ Log</w:t>
            </w:r>
            <w:r w:rsidRPr="008163C0">
              <w:rPr>
                <w:vertAlign w:val="subscript"/>
                <w:lang w:val="en-US"/>
              </w:rPr>
              <w:t>10</w:t>
            </w:r>
            <w:r w:rsidRPr="008163C0">
              <w:rPr>
                <w:lang w:val="en-US"/>
              </w:rPr>
              <w:t>VEGF SVR4-w0</w:t>
            </w:r>
          </w:p>
        </w:tc>
        <w:tc>
          <w:tcPr>
            <w:tcW w:w="1701" w:type="dxa"/>
          </w:tcPr>
          <w:p w14:paraId="6ED7CD13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-0.05 (-0.1-0.21)</w:t>
            </w:r>
          </w:p>
        </w:tc>
        <w:tc>
          <w:tcPr>
            <w:tcW w:w="940" w:type="dxa"/>
          </w:tcPr>
          <w:p w14:paraId="67E34630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93</w:t>
            </w:r>
          </w:p>
        </w:tc>
        <w:tc>
          <w:tcPr>
            <w:tcW w:w="1741" w:type="dxa"/>
            <w:gridSpan w:val="2"/>
          </w:tcPr>
          <w:p w14:paraId="15089C0C" w14:textId="77777777" w:rsidR="000E3FFA" w:rsidRPr="008163C0" w:rsidRDefault="000E3FFA" w:rsidP="0001564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8163C0">
              <w:rPr>
                <w:lang w:val="en-US"/>
              </w:rPr>
              <w:t xml:space="preserve">-0.02 (-0.1-0.03) </w:t>
            </w:r>
          </w:p>
        </w:tc>
        <w:tc>
          <w:tcPr>
            <w:tcW w:w="862" w:type="dxa"/>
            <w:gridSpan w:val="3"/>
          </w:tcPr>
          <w:p w14:paraId="06572E76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70</w:t>
            </w:r>
          </w:p>
        </w:tc>
        <w:tc>
          <w:tcPr>
            <w:tcW w:w="2268" w:type="dxa"/>
            <w:gridSpan w:val="2"/>
          </w:tcPr>
          <w:p w14:paraId="599E1DE3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-0.09 (-0.13-0.21)</w:t>
            </w:r>
          </w:p>
        </w:tc>
        <w:tc>
          <w:tcPr>
            <w:tcW w:w="674" w:type="dxa"/>
          </w:tcPr>
          <w:p w14:paraId="21ED7013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83</w:t>
            </w:r>
          </w:p>
        </w:tc>
      </w:tr>
      <w:tr w:rsidR="000E3FFA" w:rsidRPr="008163C0" w14:paraId="60B16941" w14:textId="77777777" w:rsidTr="00A9055D">
        <w:tc>
          <w:tcPr>
            <w:tcW w:w="2553" w:type="dxa"/>
          </w:tcPr>
          <w:p w14:paraId="3DDFA453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Δ Log</w:t>
            </w:r>
            <w:r w:rsidRPr="008163C0">
              <w:rPr>
                <w:vertAlign w:val="subscript"/>
                <w:lang w:val="en-US"/>
              </w:rPr>
              <w:t>10</w:t>
            </w:r>
            <w:r w:rsidRPr="008163C0">
              <w:rPr>
                <w:lang w:val="en-US"/>
              </w:rPr>
              <w:t>VEGF SVR12-w0</w:t>
            </w:r>
          </w:p>
        </w:tc>
        <w:tc>
          <w:tcPr>
            <w:tcW w:w="1701" w:type="dxa"/>
          </w:tcPr>
          <w:p w14:paraId="47AFD7D9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1 (-0.16-0.19)</w:t>
            </w:r>
          </w:p>
        </w:tc>
        <w:tc>
          <w:tcPr>
            <w:tcW w:w="940" w:type="dxa"/>
          </w:tcPr>
          <w:p w14:paraId="3FF8758D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46</w:t>
            </w:r>
          </w:p>
        </w:tc>
        <w:tc>
          <w:tcPr>
            <w:tcW w:w="1741" w:type="dxa"/>
            <w:gridSpan w:val="2"/>
          </w:tcPr>
          <w:p w14:paraId="39C27445" w14:textId="77777777" w:rsidR="000E3FFA" w:rsidRPr="008163C0" w:rsidRDefault="000E3FFA" w:rsidP="0001564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8163C0">
              <w:rPr>
                <w:lang w:val="en-US"/>
              </w:rPr>
              <w:t xml:space="preserve">0.04 (-0.16-0.19) </w:t>
            </w:r>
          </w:p>
        </w:tc>
        <w:tc>
          <w:tcPr>
            <w:tcW w:w="862" w:type="dxa"/>
            <w:gridSpan w:val="3"/>
          </w:tcPr>
          <w:p w14:paraId="73F350EE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72</w:t>
            </w:r>
          </w:p>
        </w:tc>
        <w:tc>
          <w:tcPr>
            <w:tcW w:w="2268" w:type="dxa"/>
            <w:gridSpan w:val="2"/>
          </w:tcPr>
          <w:p w14:paraId="5874C0CE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07 (-0.09-0.15)</w:t>
            </w:r>
          </w:p>
        </w:tc>
        <w:tc>
          <w:tcPr>
            <w:tcW w:w="674" w:type="dxa"/>
          </w:tcPr>
          <w:p w14:paraId="121592E7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66</w:t>
            </w:r>
          </w:p>
        </w:tc>
      </w:tr>
      <w:tr w:rsidR="000E3FFA" w:rsidRPr="008163C0" w14:paraId="7EF1878A" w14:textId="77777777" w:rsidTr="00A9055D">
        <w:tc>
          <w:tcPr>
            <w:tcW w:w="2553" w:type="dxa"/>
          </w:tcPr>
          <w:p w14:paraId="111FCB71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Δ Log</w:t>
            </w:r>
            <w:r w:rsidRPr="008163C0">
              <w:rPr>
                <w:vertAlign w:val="subscript"/>
                <w:lang w:val="en-US"/>
              </w:rPr>
              <w:t>10</w:t>
            </w:r>
            <w:r w:rsidRPr="008163C0">
              <w:rPr>
                <w:lang w:val="en-US"/>
              </w:rPr>
              <w:t>VEGF EoT-w4</w:t>
            </w:r>
          </w:p>
        </w:tc>
        <w:tc>
          <w:tcPr>
            <w:tcW w:w="1701" w:type="dxa"/>
          </w:tcPr>
          <w:p w14:paraId="0BCC65F3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-0.01 (-0.25-0.2)</w:t>
            </w:r>
          </w:p>
        </w:tc>
        <w:tc>
          <w:tcPr>
            <w:tcW w:w="940" w:type="dxa"/>
          </w:tcPr>
          <w:p w14:paraId="3B6FE216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67</w:t>
            </w:r>
          </w:p>
        </w:tc>
        <w:tc>
          <w:tcPr>
            <w:tcW w:w="1741" w:type="dxa"/>
            <w:gridSpan w:val="2"/>
          </w:tcPr>
          <w:p w14:paraId="4E41326B" w14:textId="77777777" w:rsidR="000E3FFA" w:rsidRPr="008163C0" w:rsidRDefault="000E3FFA" w:rsidP="0001564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8163C0">
              <w:rPr>
                <w:lang w:val="en-US"/>
              </w:rPr>
              <w:t xml:space="preserve">0.16 (-0.25-0.21) </w:t>
            </w:r>
          </w:p>
        </w:tc>
        <w:tc>
          <w:tcPr>
            <w:tcW w:w="862" w:type="dxa"/>
            <w:gridSpan w:val="3"/>
          </w:tcPr>
          <w:p w14:paraId="36381733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28</w:t>
            </w:r>
          </w:p>
        </w:tc>
        <w:tc>
          <w:tcPr>
            <w:tcW w:w="2268" w:type="dxa"/>
            <w:gridSpan w:val="2"/>
          </w:tcPr>
          <w:p w14:paraId="20DEE1B0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-0.25 (-0.34-0.04)</w:t>
            </w:r>
          </w:p>
        </w:tc>
        <w:tc>
          <w:tcPr>
            <w:tcW w:w="674" w:type="dxa"/>
          </w:tcPr>
          <w:p w14:paraId="2184CE78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14</w:t>
            </w:r>
          </w:p>
        </w:tc>
      </w:tr>
      <w:tr w:rsidR="000E3FFA" w:rsidRPr="008163C0" w14:paraId="1FD3546F" w14:textId="77777777" w:rsidTr="00A9055D">
        <w:tc>
          <w:tcPr>
            <w:tcW w:w="2553" w:type="dxa"/>
          </w:tcPr>
          <w:p w14:paraId="12E9B0F2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Δ Log</w:t>
            </w:r>
            <w:r w:rsidRPr="008163C0">
              <w:rPr>
                <w:vertAlign w:val="subscript"/>
                <w:lang w:val="en-US"/>
              </w:rPr>
              <w:t>10</w:t>
            </w:r>
            <w:r w:rsidRPr="008163C0">
              <w:rPr>
                <w:lang w:val="en-US"/>
              </w:rPr>
              <w:t>VEGF SVR4-EoT</w:t>
            </w:r>
          </w:p>
        </w:tc>
        <w:tc>
          <w:tcPr>
            <w:tcW w:w="1701" w:type="dxa"/>
          </w:tcPr>
          <w:p w14:paraId="2A35F87A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-0.31 (-0.56-0.1)</w:t>
            </w:r>
          </w:p>
        </w:tc>
        <w:tc>
          <w:tcPr>
            <w:tcW w:w="940" w:type="dxa"/>
          </w:tcPr>
          <w:p w14:paraId="738A1B83" w14:textId="77777777" w:rsidR="000E3FFA" w:rsidRPr="008163C0" w:rsidRDefault="000E3FFA" w:rsidP="0001564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8163C0">
              <w:rPr>
                <w:b/>
                <w:bCs/>
                <w:lang w:val="en-US"/>
              </w:rPr>
              <w:t>0.004</w:t>
            </w:r>
          </w:p>
        </w:tc>
        <w:tc>
          <w:tcPr>
            <w:tcW w:w="1741" w:type="dxa"/>
            <w:gridSpan w:val="2"/>
          </w:tcPr>
          <w:p w14:paraId="144E5D77" w14:textId="77777777" w:rsidR="000E3FFA" w:rsidRPr="008163C0" w:rsidRDefault="000E3FFA" w:rsidP="0001564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8163C0">
              <w:rPr>
                <w:lang w:val="en-US"/>
              </w:rPr>
              <w:t xml:space="preserve">-0.47 (-0.56-0.1) </w:t>
            </w:r>
          </w:p>
        </w:tc>
        <w:tc>
          <w:tcPr>
            <w:tcW w:w="862" w:type="dxa"/>
            <w:gridSpan w:val="3"/>
          </w:tcPr>
          <w:p w14:paraId="1D644EDD" w14:textId="77777777" w:rsidR="000E3FFA" w:rsidRPr="008163C0" w:rsidRDefault="000E3FFA" w:rsidP="0001564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8163C0">
              <w:rPr>
                <w:b/>
                <w:bCs/>
                <w:lang w:val="en-US"/>
              </w:rPr>
              <w:t>0.004</w:t>
            </w:r>
          </w:p>
        </w:tc>
        <w:tc>
          <w:tcPr>
            <w:tcW w:w="2268" w:type="dxa"/>
            <w:gridSpan w:val="2"/>
          </w:tcPr>
          <w:p w14:paraId="2C322357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 (-0.25-0.12)</w:t>
            </w:r>
          </w:p>
        </w:tc>
        <w:tc>
          <w:tcPr>
            <w:tcW w:w="674" w:type="dxa"/>
          </w:tcPr>
          <w:p w14:paraId="1A829D25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49</w:t>
            </w:r>
          </w:p>
        </w:tc>
      </w:tr>
      <w:tr w:rsidR="000E3FFA" w:rsidRPr="008163C0" w14:paraId="0919C0EC" w14:textId="77777777" w:rsidTr="00A9055D">
        <w:tc>
          <w:tcPr>
            <w:tcW w:w="2553" w:type="dxa"/>
          </w:tcPr>
          <w:p w14:paraId="095ADE73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Δ Log</w:t>
            </w:r>
            <w:r w:rsidRPr="008163C0">
              <w:rPr>
                <w:vertAlign w:val="subscript"/>
                <w:lang w:val="en-US"/>
              </w:rPr>
              <w:t>10</w:t>
            </w:r>
            <w:r w:rsidRPr="008163C0">
              <w:rPr>
                <w:lang w:val="en-US"/>
              </w:rPr>
              <w:t>VEGF SVR12-SVR4</w:t>
            </w:r>
          </w:p>
        </w:tc>
        <w:tc>
          <w:tcPr>
            <w:tcW w:w="1701" w:type="dxa"/>
          </w:tcPr>
          <w:p w14:paraId="7E14971F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15 (-0.06-0.2)</w:t>
            </w:r>
          </w:p>
        </w:tc>
        <w:tc>
          <w:tcPr>
            <w:tcW w:w="940" w:type="dxa"/>
          </w:tcPr>
          <w:p w14:paraId="76F68D0D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32</w:t>
            </w:r>
          </w:p>
        </w:tc>
        <w:tc>
          <w:tcPr>
            <w:tcW w:w="1741" w:type="dxa"/>
            <w:gridSpan w:val="2"/>
          </w:tcPr>
          <w:p w14:paraId="6B8E1140" w14:textId="77777777" w:rsidR="000E3FFA" w:rsidRPr="008163C0" w:rsidRDefault="000E3FFA" w:rsidP="00015646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8163C0">
              <w:rPr>
                <w:lang w:val="en-US"/>
              </w:rPr>
              <w:t xml:space="preserve">0.13 (-0.06-0.19) </w:t>
            </w:r>
          </w:p>
        </w:tc>
        <w:tc>
          <w:tcPr>
            <w:tcW w:w="862" w:type="dxa"/>
            <w:gridSpan w:val="3"/>
          </w:tcPr>
          <w:p w14:paraId="4438A2E2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25</w:t>
            </w:r>
          </w:p>
        </w:tc>
        <w:tc>
          <w:tcPr>
            <w:tcW w:w="2268" w:type="dxa"/>
            <w:gridSpan w:val="2"/>
          </w:tcPr>
          <w:p w14:paraId="4BCDA1D3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16 (-0.06-0.24)</w:t>
            </w:r>
          </w:p>
        </w:tc>
        <w:tc>
          <w:tcPr>
            <w:tcW w:w="674" w:type="dxa"/>
          </w:tcPr>
          <w:p w14:paraId="2AC600CF" w14:textId="77777777" w:rsidR="000E3FFA" w:rsidRPr="008163C0" w:rsidRDefault="000E3FFA" w:rsidP="00015646">
            <w:pPr>
              <w:spacing w:after="0" w:line="240" w:lineRule="auto"/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62</w:t>
            </w:r>
          </w:p>
        </w:tc>
      </w:tr>
    </w:tbl>
    <w:p w14:paraId="3A7BF444" w14:textId="77777777" w:rsidR="003C0527" w:rsidRPr="008163C0" w:rsidRDefault="003C0527">
      <w:pPr>
        <w:rPr>
          <w:lang w:val="en-US"/>
        </w:rPr>
      </w:pPr>
    </w:p>
    <w:p w14:paraId="40569BA9" w14:textId="77777777" w:rsidR="003C0527" w:rsidRPr="008163C0" w:rsidRDefault="003C0527">
      <w:pPr>
        <w:rPr>
          <w:lang w:val="en-US"/>
        </w:rPr>
      </w:pPr>
    </w:p>
    <w:p w14:paraId="559E7CC2" w14:textId="77777777" w:rsidR="003C0527" w:rsidRPr="008163C0" w:rsidRDefault="003C0527">
      <w:pPr>
        <w:rPr>
          <w:lang w:val="en-US"/>
        </w:rPr>
      </w:pPr>
    </w:p>
    <w:p w14:paraId="3C24FA90" w14:textId="77777777" w:rsidR="00453CF2" w:rsidRPr="008163C0" w:rsidRDefault="00453CF2">
      <w:pPr>
        <w:rPr>
          <w:lang w:val="en-US"/>
        </w:rPr>
      </w:pPr>
    </w:p>
    <w:p w14:paraId="71AD4937" w14:textId="77777777" w:rsidR="00C44FE1" w:rsidRPr="008163C0" w:rsidRDefault="00C44FE1">
      <w:pPr>
        <w:rPr>
          <w:lang w:val="en-US"/>
        </w:rPr>
      </w:pPr>
    </w:p>
    <w:p w14:paraId="1FDEBA32" w14:textId="77777777" w:rsidR="00C44FE1" w:rsidRPr="008163C0" w:rsidRDefault="00C44FE1">
      <w:pPr>
        <w:rPr>
          <w:lang w:val="en-US"/>
        </w:rPr>
      </w:pPr>
    </w:p>
    <w:p w14:paraId="3E99C357" w14:textId="77777777" w:rsidR="00720259" w:rsidRPr="008163C0" w:rsidRDefault="00720259" w:rsidP="00720259">
      <w:pPr>
        <w:rPr>
          <w:sz w:val="24"/>
          <w:szCs w:val="24"/>
          <w:lang w:val="en-US"/>
        </w:rPr>
      </w:pPr>
    </w:p>
    <w:p w14:paraId="2BE7BCC5" w14:textId="77777777" w:rsidR="00720259" w:rsidRPr="008163C0" w:rsidRDefault="00720259" w:rsidP="00720259">
      <w:pPr>
        <w:rPr>
          <w:sz w:val="24"/>
          <w:szCs w:val="24"/>
          <w:lang w:val="en-US"/>
        </w:rPr>
      </w:pPr>
    </w:p>
    <w:p w14:paraId="74419513" w14:textId="77777777" w:rsidR="00720259" w:rsidRPr="008163C0" w:rsidRDefault="00720259" w:rsidP="00720259">
      <w:pPr>
        <w:rPr>
          <w:sz w:val="24"/>
          <w:szCs w:val="24"/>
          <w:lang w:val="en-US"/>
        </w:rPr>
      </w:pPr>
    </w:p>
    <w:p w14:paraId="1300ECFF" w14:textId="77777777" w:rsidR="00720259" w:rsidRPr="008163C0" w:rsidRDefault="00720259" w:rsidP="00720259">
      <w:pPr>
        <w:rPr>
          <w:sz w:val="24"/>
          <w:szCs w:val="24"/>
          <w:lang w:val="en-US"/>
        </w:rPr>
      </w:pPr>
    </w:p>
    <w:p w14:paraId="2590A61D" w14:textId="77777777" w:rsidR="00720259" w:rsidRPr="008163C0" w:rsidRDefault="00720259" w:rsidP="00720259">
      <w:pPr>
        <w:rPr>
          <w:sz w:val="24"/>
          <w:szCs w:val="24"/>
          <w:lang w:val="en-US"/>
        </w:rPr>
      </w:pPr>
    </w:p>
    <w:p w14:paraId="39417835" w14:textId="77777777" w:rsidR="00720259" w:rsidRPr="008163C0" w:rsidRDefault="00720259" w:rsidP="00720259">
      <w:pPr>
        <w:rPr>
          <w:sz w:val="24"/>
          <w:szCs w:val="24"/>
          <w:lang w:val="en-US"/>
        </w:rPr>
      </w:pPr>
    </w:p>
    <w:p w14:paraId="46FBD114" w14:textId="77777777" w:rsidR="00564E0A" w:rsidRPr="008163C0" w:rsidRDefault="00564E0A" w:rsidP="00EE688A">
      <w:pPr>
        <w:rPr>
          <w:b/>
          <w:sz w:val="32"/>
          <w:szCs w:val="32"/>
          <w:lang w:val="en-US"/>
        </w:rPr>
      </w:pPr>
      <w:bookmarkStart w:id="0" w:name="_GoBack"/>
      <w:bookmarkEnd w:id="0"/>
    </w:p>
    <w:sectPr w:rsidR="00564E0A" w:rsidRPr="008163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F82"/>
    <w:rsid w:val="000028E9"/>
    <w:rsid w:val="0000332F"/>
    <w:rsid w:val="00003EC9"/>
    <w:rsid w:val="0000793A"/>
    <w:rsid w:val="00010209"/>
    <w:rsid w:val="00017457"/>
    <w:rsid w:val="000533EB"/>
    <w:rsid w:val="00054E74"/>
    <w:rsid w:val="00063637"/>
    <w:rsid w:val="00064574"/>
    <w:rsid w:val="00066A0D"/>
    <w:rsid w:val="00070AA4"/>
    <w:rsid w:val="00084F82"/>
    <w:rsid w:val="00086FB5"/>
    <w:rsid w:val="00092151"/>
    <w:rsid w:val="00094519"/>
    <w:rsid w:val="00097DED"/>
    <w:rsid w:val="000A5FD0"/>
    <w:rsid w:val="000D3A4B"/>
    <w:rsid w:val="000E3FFA"/>
    <w:rsid w:val="000E5F7A"/>
    <w:rsid w:val="001025EA"/>
    <w:rsid w:val="00111D09"/>
    <w:rsid w:val="00112046"/>
    <w:rsid w:val="00116343"/>
    <w:rsid w:val="0012160B"/>
    <w:rsid w:val="00126142"/>
    <w:rsid w:val="00126BEF"/>
    <w:rsid w:val="00154275"/>
    <w:rsid w:val="001713A0"/>
    <w:rsid w:val="0017226B"/>
    <w:rsid w:val="00176F5C"/>
    <w:rsid w:val="001811ED"/>
    <w:rsid w:val="00184489"/>
    <w:rsid w:val="00186DC6"/>
    <w:rsid w:val="0019280F"/>
    <w:rsid w:val="001A3082"/>
    <w:rsid w:val="001B4A68"/>
    <w:rsid w:val="001C459D"/>
    <w:rsid w:val="001D0045"/>
    <w:rsid w:val="001D35BF"/>
    <w:rsid w:val="001D42B9"/>
    <w:rsid w:val="001D6BC6"/>
    <w:rsid w:val="001E0AF4"/>
    <w:rsid w:val="001F0281"/>
    <w:rsid w:val="001F48F4"/>
    <w:rsid w:val="001F525F"/>
    <w:rsid w:val="001F711B"/>
    <w:rsid w:val="00200965"/>
    <w:rsid w:val="002027AF"/>
    <w:rsid w:val="0021091C"/>
    <w:rsid w:val="002224AE"/>
    <w:rsid w:val="002311C3"/>
    <w:rsid w:val="00232642"/>
    <w:rsid w:val="002515D3"/>
    <w:rsid w:val="00254242"/>
    <w:rsid w:val="002613B7"/>
    <w:rsid w:val="00267CEC"/>
    <w:rsid w:val="00271BCD"/>
    <w:rsid w:val="002758EB"/>
    <w:rsid w:val="002814A6"/>
    <w:rsid w:val="0029067D"/>
    <w:rsid w:val="002947BB"/>
    <w:rsid w:val="002A422A"/>
    <w:rsid w:val="002D20AC"/>
    <w:rsid w:val="002D25B8"/>
    <w:rsid w:val="002E58CE"/>
    <w:rsid w:val="002E5A49"/>
    <w:rsid w:val="002F374F"/>
    <w:rsid w:val="002F4017"/>
    <w:rsid w:val="002F680F"/>
    <w:rsid w:val="00301470"/>
    <w:rsid w:val="00331E60"/>
    <w:rsid w:val="003350E4"/>
    <w:rsid w:val="00340EA7"/>
    <w:rsid w:val="003654A4"/>
    <w:rsid w:val="00367C85"/>
    <w:rsid w:val="00376537"/>
    <w:rsid w:val="00380373"/>
    <w:rsid w:val="003808E2"/>
    <w:rsid w:val="00380F82"/>
    <w:rsid w:val="003830C4"/>
    <w:rsid w:val="00390FFC"/>
    <w:rsid w:val="00395CEE"/>
    <w:rsid w:val="00397B44"/>
    <w:rsid w:val="003A3192"/>
    <w:rsid w:val="003A44D1"/>
    <w:rsid w:val="003A673F"/>
    <w:rsid w:val="003B4FF5"/>
    <w:rsid w:val="003C0527"/>
    <w:rsid w:val="003D46E0"/>
    <w:rsid w:val="003D5576"/>
    <w:rsid w:val="003F4EA3"/>
    <w:rsid w:val="004101CA"/>
    <w:rsid w:val="00411481"/>
    <w:rsid w:val="0042231C"/>
    <w:rsid w:val="00423F4C"/>
    <w:rsid w:val="004269DA"/>
    <w:rsid w:val="004302F4"/>
    <w:rsid w:val="00432260"/>
    <w:rsid w:val="00453248"/>
    <w:rsid w:val="00453B51"/>
    <w:rsid w:val="00453CF2"/>
    <w:rsid w:val="00455625"/>
    <w:rsid w:val="00463469"/>
    <w:rsid w:val="00467F53"/>
    <w:rsid w:val="0047002F"/>
    <w:rsid w:val="004802CD"/>
    <w:rsid w:val="0048721A"/>
    <w:rsid w:val="00490A98"/>
    <w:rsid w:val="004B0FF0"/>
    <w:rsid w:val="004B1EB4"/>
    <w:rsid w:val="004C58D4"/>
    <w:rsid w:val="004E71BD"/>
    <w:rsid w:val="004E7D4F"/>
    <w:rsid w:val="004F0CCD"/>
    <w:rsid w:val="004F353D"/>
    <w:rsid w:val="004F6A8B"/>
    <w:rsid w:val="004F6C1A"/>
    <w:rsid w:val="004F7778"/>
    <w:rsid w:val="00500DE1"/>
    <w:rsid w:val="0050163F"/>
    <w:rsid w:val="005045E0"/>
    <w:rsid w:val="00506439"/>
    <w:rsid w:val="00513F74"/>
    <w:rsid w:val="0052011D"/>
    <w:rsid w:val="00525683"/>
    <w:rsid w:val="00527B23"/>
    <w:rsid w:val="00530E4D"/>
    <w:rsid w:val="00534579"/>
    <w:rsid w:val="0054106F"/>
    <w:rsid w:val="00542E25"/>
    <w:rsid w:val="00561272"/>
    <w:rsid w:val="005645BE"/>
    <w:rsid w:val="00564821"/>
    <w:rsid w:val="00564E0A"/>
    <w:rsid w:val="005656E9"/>
    <w:rsid w:val="005665A5"/>
    <w:rsid w:val="00572982"/>
    <w:rsid w:val="00582CFB"/>
    <w:rsid w:val="00585830"/>
    <w:rsid w:val="005858D1"/>
    <w:rsid w:val="00593343"/>
    <w:rsid w:val="00594038"/>
    <w:rsid w:val="0059606C"/>
    <w:rsid w:val="005A6B0B"/>
    <w:rsid w:val="005B014D"/>
    <w:rsid w:val="005C1C5A"/>
    <w:rsid w:val="005E0216"/>
    <w:rsid w:val="005E7E19"/>
    <w:rsid w:val="005F593A"/>
    <w:rsid w:val="00611B71"/>
    <w:rsid w:val="00617396"/>
    <w:rsid w:val="00634E38"/>
    <w:rsid w:val="00635E26"/>
    <w:rsid w:val="0064140A"/>
    <w:rsid w:val="00641D75"/>
    <w:rsid w:val="00641F08"/>
    <w:rsid w:val="006428B7"/>
    <w:rsid w:val="00643812"/>
    <w:rsid w:val="00643A1D"/>
    <w:rsid w:val="00655149"/>
    <w:rsid w:val="00674A8D"/>
    <w:rsid w:val="00676C55"/>
    <w:rsid w:val="0068323C"/>
    <w:rsid w:val="00687189"/>
    <w:rsid w:val="00694D8F"/>
    <w:rsid w:val="00696AA0"/>
    <w:rsid w:val="006A251F"/>
    <w:rsid w:val="006A47B4"/>
    <w:rsid w:val="006B29E5"/>
    <w:rsid w:val="006B789B"/>
    <w:rsid w:val="006D486B"/>
    <w:rsid w:val="006D6B32"/>
    <w:rsid w:val="006E76DB"/>
    <w:rsid w:val="006E7CF3"/>
    <w:rsid w:val="006F52B9"/>
    <w:rsid w:val="006F5B6B"/>
    <w:rsid w:val="0070199F"/>
    <w:rsid w:val="007059A9"/>
    <w:rsid w:val="0070602F"/>
    <w:rsid w:val="007074AF"/>
    <w:rsid w:val="00720259"/>
    <w:rsid w:val="0072207C"/>
    <w:rsid w:val="00725589"/>
    <w:rsid w:val="007342D4"/>
    <w:rsid w:val="00735E24"/>
    <w:rsid w:val="00737DA7"/>
    <w:rsid w:val="00752498"/>
    <w:rsid w:val="00755796"/>
    <w:rsid w:val="00774361"/>
    <w:rsid w:val="0077792E"/>
    <w:rsid w:val="0078070F"/>
    <w:rsid w:val="007A1950"/>
    <w:rsid w:val="007A5417"/>
    <w:rsid w:val="007A566A"/>
    <w:rsid w:val="007B6AFA"/>
    <w:rsid w:val="007C1227"/>
    <w:rsid w:val="007D259C"/>
    <w:rsid w:val="007D3E11"/>
    <w:rsid w:val="007E21AE"/>
    <w:rsid w:val="007E744D"/>
    <w:rsid w:val="007F3343"/>
    <w:rsid w:val="007F3D2C"/>
    <w:rsid w:val="007F4B68"/>
    <w:rsid w:val="007F6F9A"/>
    <w:rsid w:val="007F7C3E"/>
    <w:rsid w:val="008058B8"/>
    <w:rsid w:val="008163C0"/>
    <w:rsid w:val="0083216F"/>
    <w:rsid w:val="00835C34"/>
    <w:rsid w:val="00844FC6"/>
    <w:rsid w:val="00866E26"/>
    <w:rsid w:val="00867AD1"/>
    <w:rsid w:val="00871D59"/>
    <w:rsid w:val="00872D0B"/>
    <w:rsid w:val="0088545B"/>
    <w:rsid w:val="00890651"/>
    <w:rsid w:val="00894B94"/>
    <w:rsid w:val="008B57AF"/>
    <w:rsid w:val="008B6F1B"/>
    <w:rsid w:val="008C1E35"/>
    <w:rsid w:val="008C58F7"/>
    <w:rsid w:val="008C59BE"/>
    <w:rsid w:val="008D152F"/>
    <w:rsid w:val="008D1CE6"/>
    <w:rsid w:val="008E1440"/>
    <w:rsid w:val="008E56D9"/>
    <w:rsid w:val="008F6F94"/>
    <w:rsid w:val="00900632"/>
    <w:rsid w:val="009107D8"/>
    <w:rsid w:val="009173AE"/>
    <w:rsid w:val="00931D05"/>
    <w:rsid w:val="009320EC"/>
    <w:rsid w:val="0094267A"/>
    <w:rsid w:val="009429A9"/>
    <w:rsid w:val="00943C51"/>
    <w:rsid w:val="00946DBE"/>
    <w:rsid w:val="00957FB9"/>
    <w:rsid w:val="009707A8"/>
    <w:rsid w:val="00976F55"/>
    <w:rsid w:val="009A2D06"/>
    <w:rsid w:val="009A52C3"/>
    <w:rsid w:val="009B6A62"/>
    <w:rsid w:val="009B7F88"/>
    <w:rsid w:val="009C11C7"/>
    <w:rsid w:val="009C43DF"/>
    <w:rsid w:val="009D0A12"/>
    <w:rsid w:val="009E09EA"/>
    <w:rsid w:val="009E3033"/>
    <w:rsid w:val="009F520B"/>
    <w:rsid w:val="00A0796C"/>
    <w:rsid w:val="00A10ACC"/>
    <w:rsid w:val="00A272C7"/>
    <w:rsid w:val="00A323FC"/>
    <w:rsid w:val="00A33F3D"/>
    <w:rsid w:val="00A37A3C"/>
    <w:rsid w:val="00A40872"/>
    <w:rsid w:val="00A53ED8"/>
    <w:rsid w:val="00A85439"/>
    <w:rsid w:val="00A9055D"/>
    <w:rsid w:val="00A934A0"/>
    <w:rsid w:val="00A96109"/>
    <w:rsid w:val="00AA4BBA"/>
    <w:rsid w:val="00AC72DF"/>
    <w:rsid w:val="00AD65DC"/>
    <w:rsid w:val="00AE6F33"/>
    <w:rsid w:val="00AF1786"/>
    <w:rsid w:val="00AF5005"/>
    <w:rsid w:val="00AF6834"/>
    <w:rsid w:val="00B01DF1"/>
    <w:rsid w:val="00B02C64"/>
    <w:rsid w:val="00B034B3"/>
    <w:rsid w:val="00B06475"/>
    <w:rsid w:val="00B22765"/>
    <w:rsid w:val="00B26A0A"/>
    <w:rsid w:val="00B420F7"/>
    <w:rsid w:val="00B447F1"/>
    <w:rsid w:val="00B52F9B"/>
    <w:rsid w:val="00B54903"/>
    <w:rsid w:val="00B56481"/>
    <w:rsid w:val="00B66CCD"/>
    <w:rsid w:val="00B8074A"/>
    <w:rsid w:val="00B87833"/>
    <w:rsid w:val="00BB0571"/>
    <w:rsid w:val="00BB074C"/>
    <w:rsid w:val="00BC7A34"/>
    <w:rsid w:val="00BD7515"/>
    <w:rsid w:val="00BE4E36"/>
    <w:rsid w:val="00BE5A45"/>
    <w:rsid w:val="00BF4929"/>
    <w:rsid w:val="00BF6530"/>
    <w:rsid w:val="00C012D3"/>
    <w:rsid w:val="00C013A7"/>
    <w:rsid w:val="00C0271A"/>
    <w:rsid w:val="00C103EC"/>
    <w:rsid w:val="00C10A0D"/>
    <w:rsid w:val="00C1141C"/>
    <w:rsid w:val="00C2195F"/>
    <w:rsid w:val="00C3139C"/>
    <w:rsid w:val="00C34390"/>
    <w:rsid w:val="00C358E8"/>
    <w:rsid w:val="00C43AEE"/>
    <w:rsid w:val="00C44FE1"/>
    <w:rsid w:val="00C46FBF"/>
    <w:rsid w:val="00C526D8"/>
    <w:rsid w:val="00C601ED"/>
    <w:rsid w:val="00C62527"/>
    <w:rsid w:val="00C71643"/>
    <w:rsid w:val="00CA4651"/>
    <w:rsid w:val="00CB107B"/>
    <w:rsid w:val="00CB127D"/>
    <w:rsid w:val="00CB61CB"/>
    <w:rsid w:val="00CD11A4"/>
    <w:rsid w:val="00CD12B6"/>
    <w:rsid w:val="00CF6601"/>
    <w:rsid w:val="00CF7300"/>
    <w:rsid w:val="00D11EA4"/>
    <w:rsid w:val="00D13EB5"/>
    <w:rsid w:val="00D16762"/>
    <w:rsid w:val="00D17925"/>
    <w:rsid w:val="00D313EA"/>
    <w:rsid w:val="00D41B4F"/>
    <w:rsid w:val="00D45AF1"/>
    <w:rsid w:val="00D473A7"/>
    <w:rsid w:val="00D50E19"/>
    <w:rsid w:val="00D51031"/>
    <w:rsid w:val="00D526F0"/>
    <w:rsid w:val="00D52B46"/>
    <w:rsid w:val="00D73347"/>
    <w:rsid w:val="00D73ECA"/>
    <w:rsid w:val="00D82324"/>
    <w:rsid w:val="00D83FCE"/>
    <w:rsid w:val="00D858CE"/>
    <w:rsid w:val="00D86546"/>
    <w:rsid w:val="00D95FF7"/>
    <w:rsid w:val="00DA2E77"/>
    <w:rsid w:val="00DB3E6C"/>
    <w:rsid w:val="00DC0085"/>
    <w:rsid w:val="00DC7B73"/>
    <w:rsid w:val="00DD0CA2"/>
    <w:rsid w:val="00DD34A0"/>
    <w:rsid w:val="00DD4021"/>
    <w:rsid w:val="00DF0AE1"/>
    <w:rsid w:val="00DF1FE3"/>
    <w:rsid w:val="00E13D3E"/>
    <w:rsid w:val="00E2326F"/>
    <w:rsid w:val="00E309C3"/>
    <w:rsid w:val="00E310B1"/>
    <w:rsid w:val="00E37E38"/>
    <w:rsid w:val="00E57761"/>
    <w:rsid w:val="00E645F6"/>
    <w:rsid w:val="00E64C0E"/>
    <w:rsid w:val="00E661AF"/>
    <w:rsid w:val="00E87738"/>
    <w:rsid w:val="00E92363"/>
    <w:rsid w:val="00E9699E"/>
    <w:rsid w:val="00EA082E"/>
    <w:rsid w:val="00EA0B53"/>
    <w:rsid w:val="00EB01C2"/>
    <w:rsid w:val="00EC09AF"/>
    <w:rsid w:val="00EC4E5F"/>
    <w:rsid w:val="00EC530C"/>
    <w:rsid w:val="00EC649C"/>
    <w:rsid w:val="00EC7D11"/>
    <w:rsid w:val="00ED0FF5"/>
    <w:rsid w:val="00ED168B"/>
    <w:rsid w:val="00ED1758"/>
    <w:rsid w:val="00ED2CE4"/>
    <w:rsid w:val="00ED7B27"/>
    <w:rsid w:val="00EE26C0"/>
    <w:rsid w:val="00EE51C1"/>
    <w:rsid w:val="00EE5407"/>
    <w:rsid w:val="00EE688A"/>
    <w:rsid w:val="00EF19ED"/>
    <w:rsid w:val="00F108FB"/>
    <w:rsid w:val="00F24854"/>
    <w:rsid w:val="00F3290A"/>
    <w:rsid w:val="00F410AB"/>
    <w:rsid w:val="00F42CD2"/>
    <w:rsid w:val="00F439C4"/>
    <w:rsid w:val="00F4649B"/>
    <w:rsid w:val="00F47B2F"/>
    <w:rsid w:val="00F57A5C"/>
    <w:rsid w:val="00F7206F"/>
    <w:rsid w:val="00F76B17"/>
    <w:rsid w:val="00F8590F"/>
    <w:rsid w:val="00FA5C65"/>
    <w:rsid w:val="00FB04E1"/>
    <w:rsid w:val="00FB166A"/>
    <w:rsid w:val="00FB2DC5"/>
    <w:rsid w:val="00FB5B41"/>
    <w:rsid w:val="00FC512B"/>
    <w:rsid w:val="00FD5627"/>
    <w:rsid w:val="00FE4072"/>
    <w:rsid w:val="00FF1209"/>
    <w:rsid w:val="00FF205E"/>
    <w:rsid w:val="00FF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F6792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173AE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4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44FE1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3C05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634E3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4E3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634E3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4E3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4E3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173AE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4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44FE1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3C05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634E3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4E3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634E3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4E3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4E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5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9</Words>
  <Characters>102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0912</dc:creator>
  <cp:keywords/>
  <dc:description/>
  <cp:lastModifiedBy>rosanna villani</cp:lastModifiedBy>
  <cp:revision>16</cp:revision>
  <dcterms:created xsi:type="dcterms:W3CDTF">2016-05-08T08:47:00Z</dcterms:created>
  <dcterms:modified xsi:type="dcterms:W3CDTF">2016-11-28T17:45:00Z</dcterms:modified>
</cp:coreProperties>
</file>